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9AD" w:rsidRPr="006E66E3" w:rsidRDefault="006E66E3" w:rsidP="00DD6EB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E66E3">
        <w:rPr>
          <w:rFonts w:ascii="Times New Roman" w:hAnsi="Times New Roman" w:cs="Times New Roman"/>
          <w:sz w:val="24"/>
          <w:szCs w:val="24"/>
        </w:rPr>
        <w:t>Kocarnik et al.</w:t>
      </w:r>
      <w:proofErr w:type="gramEnd"/>
      <w:r w:rsidRPr="006E66E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5089C" w:rsidRPr="00003223" w:rsidRDefault="00A5089C" w:rsidP="00A5089C">
      <w:pPr>
        <w:rPr>
          <w:rFonts w:ascii="Times New Roman" w:hAnsi="Times New Roman" w:cs="Times New Roman"/>
          <w:sz w:val="24"/>
          <w:szCs w:val="24"/>
        </w:rPr>
      </w:pPr>
      <w:r w:rsidRPr="00003223">
        <w:rPr>
          <w:rFonts w:ascii="Times New Roman" w:hAnsi="Times New Roman" w:cs="Times New Roman"/>
          <w:sz w:val="24"/>
          <w:szCs w:val="24"/>
        </w:rPr>
        <w:t xml:space="preserve">Pleiotropic and sex-specific effects of cancer GWAS SNPs on melanoma risk in the Population Architecture using Genomics and Epidemiology (PAGE) study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1"/>
        <w:gridCol w:w="1148"/>
        <w:gridCol w:w="2460"/>
        <w:gridCol w:w="223"/>
        <w:gridCol w:w="224"/>
        <w:gridCol w:w="785"/>
        <w:gridCol w:w="830"/>
        <w:gridCol w:w="1007"/>
        <w:gridCol w:w="1013"/>
        <w:gridCol w:w="830"/>
        <w:gridCol w:w="607"/>
        <w:gridCol w:w="1299"/>
        <w:gridCol w:w="1479"/>
      </w:tblGrid>
      <w:tr w:rsidR="00B0110C" w:rsidRPr="009C6845" w:rsidTr="00D04F81">
        <w:trPr>
          <w:trHeight w:val="735"/>
        </w:trPr>
        <w:tc>
          <w:tcPr>
            <w:tcW w:w="4439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0C" w:rsidRPr="009C6845" w:rsidRDefault="00B0110C" w:rsidP="00C02F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b/>
                <w:bCs/>
                <w:color w:val="000000"/>
              </w:rPr>
              <w:t>Table S</w:t>
            </w:r>
            <w:r w:rsidR="00C02F7D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  <w:bookmarkStart w:id="0" w:name="_GoBack"/>
            <w:bookmarkEnd w:id="0"/>
            <w:r w:rsidRPr="009C684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- </w:t>
            </w:r>
            <w:r w:rsidRPr="00EF4FCC">
              <w:rPr>
                <w:rFonts w:ascii="Calibri" w:eastAsia="Times New Roman" w:hAnsi="Calibri" w:cs="Times New Roman"/>
                <w:b/>
                <w:color w:val="000000"/>
              </w:rPr>
              <w:t xml:space="preserve">Results for the association </w:t>
            </w:r>
            <w:r w:rsidR="00EF4FCC" w:rsidRPr="00EF4FCC">
              <w:rPr>
                <w:rFonts w:ascii="Calibri" w:eastAsia="Times New Roman" w:hAnsi="Calibri" w:cs="Times New Roman"/>
                <w:b/>
                <w:color w:val="000000"/>
              </w:rPr>
              <w:t xml:space="preserve">between melanoma and </w:t>
            </w:r>
            <w:r w:rsidRPr="00EF4FCC">
              <w:rPr>
                <w:rFonts w:ascii="Calibri" w:eastAsia="Times New Roman" w:hAnsi="Calibri" w:cs="Times New Roman"/>
                <w:b/>
                <w:color w:val="000000"/>
              </w:rPr>
              <w:t>of each</w:t>
            </w:r>
            <w:r w:rsidR="00EF4FCC" w:rsidRPr="00EF4FCC">
              <w:rPr>
                <w:rFonts w:ascii="Calibri" w:eastAsia="Times New Roman" w:hAnsi="Calibri" w:cs="Times New Roman"/>
                <w:b/>
                <w:color w:val="000000"/>
              </w:rPr>
              <w:t xml:space="preserve"> of the 181</w:t>
            </w:r>
            <w:r w:rsidRPr="00EF4FCC">
              <w:rPr>
                <w:rFonts w:ascii="Calibri" w:eastAsia="Times New Roman" w:hAnsi="Calibri" w:cs="Times New Roman"/>
                <w:b/>
                <w:color w:val="000000"/>
              </w:rPr>
              <w:t xml:space="preserve"> SNP</w:t>
            </w:r>
            <w:r w:rsidR="00EF4FCC" w:rsidRPr="00EF4FCC">
              <w:rPr>
                <w:rFonts w:ascii="Calibri" w:eastAsia="Times New Roman" w:hAnsi="Calibri" w:cs="Times New Roman"/>
                <w:b/>
                <w:color w:val="000000"/>
              </w:rPr>
              <w:t>s</w:t>
            </w:r>
            <w:r w:rsidRPr="00EF4FCC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  SNPs are in numerical order, and P-values for the association with melanoma &lt; 0.05 are in bold.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110C" w:rsidRPr="009C6845" w:rsidTr="00A5089C">
        <w:trPr>
          <w:trHeight w:val="9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SNP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oded allel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evious trait association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# studi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Study P-heterogeneity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00869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6,84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9 - 1.0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009015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0,6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1 - 1.1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01634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18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9 - 1.2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022083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98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2 - 1.1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026363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1,39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 - 1.1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03693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1,39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 - 1.1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04112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b/>
                <w:bCs/>
                <w:color w:val="000000"/>
              </w:rPr>
              <w:t>0.0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5,97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1 - 1.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04548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1,0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1 - 1.0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046487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6845">
              <w:rPr>
                <w:rFonts w:ascii="Calibri" w:eastAsia="Times New Roman" w:hAnsi="Calibri" w:cs="Times New Roman"/>
                <w:color w:val="000000"/>
              </w:rPr>
              <w:t>Glioma</w:t>
            </w:r>
            <w:proofErr w:type="spellEnd"/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2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9 - 1.1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048381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8,05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6 - 1.1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048656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8,4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9 - 1.1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049011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0,12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1 - 1.1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050547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14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4 - 1.1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05173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2 - 1.0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077882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6 - 1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079566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02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5 - 1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082193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eukemia (ALL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3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5 - 1.1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089644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09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9 - 1.1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094167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2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2 - 1.0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097494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eukemia (Myeloid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4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8 - 1.0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099399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6,01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2 - 1.0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F51FE9" w:rsidRPr="009C6845" w:rsidTr="00E81D1F">
        <w:trPr>
          <w:trHeight w:val="9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FE9" w:rsidRPr="009C6845" w:rsidRDefault="00F51FE9" w:rsidP="00E81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lastRenderedPageBreak/>
              <w:t>SNP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FE9" w:rsidRPr="009C6845" w:rsidRDefault="00F51FE9" w:rsidP="00E81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oded allel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FE9" w:rsidRPr="009C6845" w:rsidRDefault="00F51FE9" w:rsidP="00E81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evious trait association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FE9" w:rsidRPr="009C6845" w:rsidRDefault="00F51FE9" w:rsidP="00E81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FE9" w:rsidRPr="009C6845" w:rsidRDefault="00F51FE9" w:rsidP="00E81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FE9" w:rsidRPr="009C6845" w:rsidRDefault="00F51FE9" w:rsidP="00E81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FE9" w:rsidRPr="009C6845" w:rsidRDefault="00F51FE9" w:rsidP="00E81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FE9" w:rsidRPr="009C6845" w:rsidRDefault="00F51FE9" w:rsidP="00E81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FE9" w:rsidRPr="009C6845" w:rsidRDefault="00F51FE9" w:rsidP="00E81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# studi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FE9" w:rsidRPr="009C6845" w:rsidRDefault="00F51FE9" w:rsidP="00E81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FE9" w:rsidRPr="009C6845" w:rsidRDefault="00F51FE9" w:rsidP="00E81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FE9" w:rsidRPr="009C6845" w:rsidRDefault="00F51FE9" w:rsidP="00E81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FE9" w:rsidRPr="009C6845" w:rsidRDefault="00F51FE9" w:rsidP="00E81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Study P-heterogeneity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099498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eukemia (ALL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7 - 1.1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108384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2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5 - 1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115513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eukemia (ALL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3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21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41 - 1.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117016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Basal cell carcinoma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,92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58 - 1.4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122856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4,02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6 - 1.1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.38E-04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124943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5,6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2 - 1.0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164933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0,18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2 - 1.0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164974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0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7 - 1.1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166887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,27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7 - 1.1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18616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0,65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7 - 1.0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215517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b/>
                <w:bCs/>
                <w:color w:val="000000"/>
              </w:rPr>
              <w:t>3.38E-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0,7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1.06 - 1.3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21964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2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4 - 1.1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22998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Esophageal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2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79 - 1.2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241845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b/>
                <w:bCs/>
                <w:color w:val="000000"/>
              </w:rPr>
              <w:t>5.03E-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05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1.03 - 1.1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250042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07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8 - 1.0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254366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0,6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7 - 1.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262127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09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6 - 1.2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325229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8,0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2 - 1.1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325473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5,91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6 - 1.1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32816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b/>
                <w:bCs/>
                <w:color w:val="000000"/>
              </w:rPr>
              <w:t>3.44E-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3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1.03 - 1.1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338704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2 - 1.0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339798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3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4 - 1.0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41282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6845">
              <w:rPr>
                <w:rFonts w:ascii="Calibri" w:eastAsia="Times New Roman" w:hAnsi="Calibri" w:cs="Times New Roman"/>
                <w:color w:val="000000"/>
              </w:rPr>
              <w:t>Glioma</w:t>
            </w:r>
            <w:proofErr w:type="spellEnd"/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 (high-grade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3 - 1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44729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2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5 - 1.1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46561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3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1 - 1.0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51226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06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3 - 1.0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53005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0,1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2 - 1.1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5718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4,29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8 - 1.1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</w:tr>
      <w:tr w:rsidR="00F51FE9" w:rsidRPr="009C6845" w:rsidTr="004A3832">
        <w:trPr>
          <w:trHeight w:val="9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FE9" w:rsidRPr="009C6845" w:rsidRDefault="00F51FE9" w:rsidP="004A3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lastRenderedPageBreak/>
              <w:t>SNP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FE9" w:rsidRPr="009C6845" w:rsidRDefault="00F51FE9" w:rsidP="004A38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oded allel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FE9" w:rsidRPr="009C6845" w:rsidRDefault="00F51FE9" w:rsidP="004A3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evious trait association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FE9" w:rsidRPr="009C6845" w:rsidRDefault="00F51FE9" w:rsidP="004A3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FE9" w:rsidRPr="009C6845" w:rsidRDefault="00F51FE9" w:rsidP="004A3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FE9" w:rsidRPr="009C6845" w:rsidRDefault="00F51FE9" w:rsidP="004A38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FE9" w:rsidRPr="009C6845" w:rsidRDefault="00F51FE9" w:rsidP="004A38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FE9" w:rsidRPr="009C6845" w:rsidRDefault="00F51FE9" w:rsidP="004A38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FE9" w:rsidRPr="009C6845" w:rsidRDefault="00F51FE9" w:rsidP="004A38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# studi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FE9" w:rsidRPr="009C6845" w:rsidRDefault="00F51FE9" w:rsidP="004A38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FE9" w:rsidRPr="009C6845" w:rsidRDefault="00F51FE9" w:rsidP="004A38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FE9" w:rsidRPr="009C6845" w:rsidRDefault="00F51FE9" w:rsidP="004A38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FE9" w:rsidRPr="009C6845" w:rsidRDefault="00F51FE9" w:rsidP="004A38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Study P-heterogeneity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5793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Basal cell carcinoma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3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6 - 1.1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6702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ancreatic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21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8 - 1.2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688616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3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6 - 1.0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689276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07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9 - 1.2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690197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4,85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64 - 1.0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690209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6,0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2 - 1.0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702191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1 - 1.0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723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ancreatic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13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6 - 1.2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748346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3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9 - 1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85996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3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6 - 1.1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87620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0,1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2 - 1.0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8989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Nasopharyngeal carcinom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21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 - 1.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92620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89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4 - 1.1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92665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0,07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7 - 1.0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197850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0,1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7 - 1.0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0462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03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6 - 1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07555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8,7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77 - 1.0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08922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eukemia (ALL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22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65 - 1.2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1013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esticular germ cell tumo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4 - 1.0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15128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C 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Basal cell carcinoma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1 - 1.0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16736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eukemia (ALL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8 - 1.0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18034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1,3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6 - 1.1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19156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eukemia (ALL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18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8 - 1.1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23963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eukemia (ALL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2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8 - 1.0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24204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eukemia (ALL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 - 1.0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2940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Bladder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2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4 - 1.0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45644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1,39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1 - 1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</w:tr>
      <w:tr w:rsidR="00B0110C" w:rsidRPr="009C6845" w:rsidTr="00A5089C">
        <w:trPr>
          <w:trHeight w:val="9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lastRenderedPageBreak/>
              <w:t>SNP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oded allel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evious trait association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# studi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Study P-heterogeneity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66075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1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5 - 1.1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6684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5,89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3 - 1.1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71064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0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 - 1.0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73583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6,0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1 - 1.1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7361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6845">
              <w:rPr>
                <w:rFonts w:ascii="Calibri" w:eastAsia="Times New Roman" w:hAnsi="Calibri" w:cs="Times New Roman"/>
                <w:color w:val="000000"/>
              </w:rPr>
              <w:t>Glioma</w:t>
            </w:r>
            <w:proofErr w:type="spellEnd"/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1,8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3 - 1.0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80863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3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7 - 1.1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85367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6845">
              <w:rPr>
                <w:rFonts w:ascii="Calibri" w:eastAsia="Times New Roman" w:hAnsi="Calibri" w:cs="Times New Roman"/>
                <w:color w:val="000000"/>
              </w:rPr>
              <w:t>Glioma</w:t>
            </w:r>
            <w:proofErr w:type="spellEnd"/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17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4 - 1.1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92867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08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5 - 1.0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98157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5,9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2 - 1.0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98157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9,6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4 - 1.1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298158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2 - 1.0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30506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1,3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2 - 1.1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311758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1,39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9 - 1.3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313137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05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1 - 1.1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3148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b/>
                <w:bCs/>
                <w:color w:val="000000"/>
              </w:rPr>
              <w:t>4.18E-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4,0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2 - 0.9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375081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4,07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2 - 1.0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379084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ancreatic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1,4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7 - 1.0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380284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2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7 - 1.1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380366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4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1 - 1.0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381411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Ovarian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5,98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3 - 1.0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381719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1 - 1.1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016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b/>
                <w:bCs/>
                <w:color w:val="000000"/>
              </w:rPr>
              <w:t>3.65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1 - 0.9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027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b/>
                <w:bCs/>
                <w:color w:val="000000"/>
              </w:rPr>
              <w:t>7.74E-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5,99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1 - 0.9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1326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eukemia (ALL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3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 - 1.0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24238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29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5 - 1.1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25453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4,0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 - 1.0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29562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6845">
              <w:rPr>
                <w:rFonts w:ascii="Calibri" w:eastAsia="Times New Roman" w:hAnsi="Calibri" w:cs="Times New Roman"/>
                <w:color w:val="000000"/>
              </w:rPr>
              <w:t>Glioma</w:t>
            </w:r>
            <w:proofErr w:type="spellEnd"/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2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4 - 1.1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3247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esticular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29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 - 1.0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B0110C" w:rsidRPr="009C6845" w:rsidTr="00A5089C">
        <w:trPr>
          <w:trHeight w:val="9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lastRenderedPageBreak/>
              <w:t>SNP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oded allel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evious trait association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# studi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Study P-heterogeneity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32479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1,79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2 - 1.1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41508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92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2 - 1.0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43079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5,98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6 - 1.1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44423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6,0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6 - 1.1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451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19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3 - 1.1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4745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esticular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5 - 1.1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5868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4,92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4 - 1.1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62482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esticular germ cell tumo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2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6 - 1.0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65748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esticular germ cell tumo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2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9 - 1.1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69905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esticular germ cell tumo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2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6 - 1.0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77958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3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7 - 1.0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78278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4,9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1 - 1.0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80932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6845">
              <w:rPr>
                <w:rFonts w:ascii="Calibri" w:eastAsia="Times New Roman" w:hAnsi="Calibri" w:cs="Times New Roman"/>
                <w:color w:val="000000"/>
              </w:rPr>
              <w:t>Glioma</w:t>
            </w:r>
            <w:proofErr w:type="spellEnd"/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 (high-grade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,2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6 - 1.2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85784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09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 - 1.0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93982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 - 1.0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96119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2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1 - 1.0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9624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2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3 - 1.0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97376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1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9 - 1.0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9756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b/>
                <w:bCs/>
                <w:color w:val="000000"/>
              </w:rPr>
              <w:t>2.30E-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3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1 - 0.9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97775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6845">
              <w:rPr>
                <w:rFonts w:ascii="Calibri" w:eastAsia="Times New Roman" w:hAnsi="Calibri" w:cs="Times New Roman"/>
                <w:color w:val="000000"/>
              </w:rPr>
              <w:t>Glioma</w:t>
            </w:r>
            <w:proofErr w:type="spellEnd"/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4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9 - 1.0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49887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6845">
              <w:rPr>
                <w:rFonts w:ascii="Calibri" w:eastAsia="Times New Roman" w:hAnsi="Calibri" w:cs="Times New Roman"/>
                <w:color w:val="000000"/>
              </w:rPr>
              <w:t>Glioma</w:t>
            </w:r>
            <w:proofErr w:type="spellEnd"/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9,62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5 - 1.1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50592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ancreatic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3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2 - 0.9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575916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0,68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 - 1.0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594557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6,0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3 - 1.0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594561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5,94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4 - 1.0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600174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8,03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1 - 1.1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B0110C" w:rsidRPr="009C6845" w:rsidTr="00A5089C">
        <w:trPr>
          <w:trHeight w:val="9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lastRenderedPageBreak/>
              <w:t>SNP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oded allel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evious trait association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# studi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Study P-heterogeneity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601062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6845">
              <w:rPr>
                <w:rFonts w:ascii="Calibri" w:eastAsia="Times New Roman" w:hAnsi="Calibri" w:cs="Times New Roman"/>
                <w:color w:val="000000"/>
              </w:rPr>
              <w:t>Glioma</w:t>
            </w:r>
            <w:proofErr w:type="spellEnd"/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18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9 - 1.1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62086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0,73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9 - 1.2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6300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ancreatic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2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1 - 1.0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643586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6845">
              <w:rPr>
                <w:rFonts w:ascii="Calibri" w:eastAsia="Times New Roman" w:hAnsi="Calibri" w:cs="Times New Roman"/>
                <w:color w:val="000000"/>
              </w:rPr>
              <w:t>Neuroblastoma</w:t>
            </w:r>
            <w:proofErr w:type="spellEnd"/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 (high-risk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2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 - 1.0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645732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C6845">
              <w:rPr>
                <w:rFonts w:ascii="Calibri" w:eastAsia="Times New Roman" w:hAnsi="Calibri" w:cs="Times New Roman"/>
              </w:rPr>
              <w:t>NHL (Follicular lymphoma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3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8 - 1.0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646565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4 - 1.0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650495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9 - 1.0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655675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0,19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2 - 1.0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67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Esophageal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12.5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600.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22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693934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6845">
              <w:rPr>
                <w:rFonts w:ascii="Calibri" w:eastAsia="Times New Roman" w:hAnsi="Calibri" w:cs="Times New Roman"/>
                <w:color w:val="000000"/>
              </w:rPr>
              <w:t>Neuroblastoma</w:t>
            </w:r>
            <w:proofErr w:type="spellEnd"/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 (high-risk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17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2 - 1.1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698326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09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9 - 1.1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698356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1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21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63 - 1.1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700044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6,83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7 - 1.1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701434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09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6 - 1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708942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eukemia (ALL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2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4 - 1.1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71052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Urinary bladder cance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9,6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1.01 - 1.2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711703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b/>
                <w:bCs/>
                <w:color w:val="000000"/>
              </w:rPr>
              <w:t>3.67E-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0,67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1.1 - 1.3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71279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19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5 - 1.1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71765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1,39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1 - 1.2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71972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04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7 - 1.1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72104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2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4 - 1.2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73566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 - 1.1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7484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0,09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4 - 1.1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750193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5,9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3 - 1.0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753887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Basal cell carcinoma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5 - 1.1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75797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1,39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1 - 1.0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762679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9,64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3 - 1.0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</w:tr>
      <w:tr w:rsidR="00B0110C" w:rsidRPr="009C6845" w:rsidTr="00A5089C">
        <w:trPr>
          <w:trHeight w:val="9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lastRenderedPageBreak/>
              <w:t>SNP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oded allel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evious trait association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# studi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Study P-heterogeneity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767967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5,9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9 - 1.0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780975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eukemia (ALL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3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 - 1.0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783768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6,0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2 - 1.0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784106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5,97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2 - 1.1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793134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3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5 - 1.1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8011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Basal cell carcinoma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4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1 - 1.0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803419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3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9 - 1.0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804237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0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9 - 1.0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810247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0,74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2 - 1.1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87207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Non-Hodgkin lymphoma (CLL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7,2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7 - 1.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8893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09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7 - 1.1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929574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4 - 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93179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04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 - 1.0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936455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1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5 - 1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94428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hyroid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0,83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2 - 1.1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954332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ancreatic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1,39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3 - 1.0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96125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1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6 - 1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962311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0,16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3 - 1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964288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Urinary bladder cance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1,3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8 - 1.0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96551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hyroid canc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3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 - 1.0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98178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6,0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9 - 1.0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992921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Colorectal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2,14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9 - 1.0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99503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Testicular germ cell tumo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3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96 - 1.1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</w:tr>
      <w:tr w:rsidR="00B0110C" w:rsidRPr="009C6845" w:rsidTr="00A5089C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rs99973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 xml:space="preserve">Breast cancer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13,9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(0.89 - 1.0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10C" w:rsidRPr="009C6845" w:rsidRDefault="00B0110C" w:rsidP="00D04F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6845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</w:tbl>
    <w:p w:rsidR="00B0110C" w:rsidRDefault="00B0110C" w:rsidP="00A5089C">
      <w:pPr>
        <w:rPr>
          <w:rFonts w:ascii="Times New Roman" w:hAnsi="Times New Roman" w:cs="Times New Roman"/>
          <w:sz w:val="24"/>
          <w:szCs w:val="24"/>
        </w:rPr>
      </w:pPr>
    </w:p>
    <w:sectPr w:rsidR="00B0110C" w:rsidSect="009C68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9836F8"/>
    <w:multiLevelType w:val="hybridMultilevel"/>
    <w:tmpl w:val="B7F82BA4"/>
    <w:lvl w:ilvl="0" w:tplc="36BE9CB0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EB7"/>
    <w:rsid w:val="000611FD"/>
    <w:rsid w:val="000F034F"/>
    <w:rsid w:val="00220C92"/>
    <w:rsid w:val="002908E5"/>
    <w:rsid w:val="002A54CD"/>
    <w:rsid w:val="002D06A1"/>
    <w:rsid w:val="002F5708"/>
    <w:rsid w:val="004112FF"/>
    <w:rsid w:val="00447F2D"/>
    <w:rsid w:val="004C06D7"/>
    <w:rsid w:val="005242EB"/>
    <w:rsid w:val="00547666"/>
    <w:rsid w:val="00585F50"/>
    <w:rsid w:val="00681EC1"/>
    <w:rsid w:val="006E66E3"/>
    <w:rsid w:val="007270D8"/>
    <w:rsid w:val="00730BE1"/>
    <w:rsid w:val="0073728B"/>
    <w:rsid w:val="00746DD7"/>
    <w:rsid w:val="007979AD"/>
    <w:rsid w:val="007B3C36"/>
    <w:rsid w:val="008176B9"/>
    <w:rsid w:val="00865083"/>
    <w:rsid w:val="008E36DF"/>
    <w:rsid w:val="00942393"/>
    <w:rsid w:val="00943AAE"/>
    <w:rsid w:val="009A21D4"/>
    <w:rsid w:val="00A020D2"/>
    <w:rsid w:val="00A26FC0"/>
    <w:rsid w:val="00A5089C"/>
    <w:rsid w:val="00AE40C5"/>
    <w:rsid w:val="00B0110C"/>
    <w:rsid w:val="00B1612C"/>
    <w:rsid w:val="00C02F7D"/>
    <w:rsid w:val="00C419CD"/>
    <w:rsid w:val="00CC31B3"/>
    <w:rsid w:val="00D37853"/>
    <w:rsid w:val="00DD6EB7"/>
    <w:rsid w:val="00EF4FCC"/>
    <w:rsid w:val="00F5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E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6EB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E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EB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A21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1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1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1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1D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F034F"/>
    <w:pPr>
      <w:spacing w:after="0" w:line="240" w:lineRule="auto"/>
      <w:ind w:left="720"/>
    </w:pPr>
    <w:rPr>
      <w:rFonts w:ascii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0110C"/>
    <w:rPr>
      <w:color w:val="800080"/>
      <w:u w:val="single"/>
    </w:rPr>
  </w:style>
  <w:style w:type="paragraph" w:customStyle="1" w:styleId="font0">
    <w:name w:val="font0"/>
    <w:basedOn w:val="Normal"/>
    <w:rsid w:val="00B0110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B0110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67">
    <w:name w:val="xl67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01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01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01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E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6EB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E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EB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A21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1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1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1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1D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F034F"/>
    <w:pPr>
      <w:spacing w:after="0" w:line="240" w:lineRule="auto"/>
      <w:ind w:left="720"/>
    </w:pPr>
    <w:rPr>
      <w:rFonts w:ascii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0110C"/>
    <w:rPr>
      <w:color w:val="800080"/>
      <w:u w:val="single"/>
    </w:rPr>
  </w:style>
  <w:style w:type="paragraph" w:customStyle="1" w:styleId="font0">
    <w:name w:val="font0"/>
    <w:basedOn w:val="Normal"/>
    <w:rsid w:val="00B0110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B0110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67">
    <w:name w:val="xl67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01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01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01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011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305</Words>
  <Characters>13143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5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ocarnik, Jonathan M</dc:creator>
  <cp:lastModifiedBy>Kocarnik, Jonathan M</cp:lastModifiedBy>
  <cp:revision>5</cp:revision>
  <cp:lastPrinted>2013-05-03T20:01:00Z</cp:lastPrinted>
  <dcterms:created xsi:type="dcterms:W3CDTF">2014-09-15T17:02:00Z</dcterms:created>
  <dcterms:modified xsi:type="dcterms:W3CDTF">2014-09-15T17:39:00Z</dcterms:modified>
</cp:coreProperties>
</file>